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0DC" w:rsidRPr="00905A2F" w:rsidRDefault="008360DC" w:rsidP="008360D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5A2F">
        <w:rPr>
          <w:rFonts w:ascii="Times New Roman" w:hAnsi="Times New Roman" w:cs="Times New Roman"/>
          <w:sz w:val="20"/>
          <w:szCs w:val="20"/>
        </w:rPr>
        <w:t xml:space="preserve">Table1. </w:t>
      </w:r>
      <w:bookmarkStart w:id="0" w:name="_GoBack"/>
      <w:r w:rsidRPr="00905A2F">
        <w:rPr>
          <w:rFonts w:ascii="Times New Roman" w:hAnsi="Times New Roman" w:cs="Times New Roman"/>
          <w:sz w:val="20"/>
          <w:szCs w:val="20"/>
        </w:rPr>
        <w:t>Baseline demographic and clinical characteristics</w:t>
      </w:r>
      <w:bookmarkEnd w:id="0"/>
      <w:r w:rsidRPr="00905A2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977"/>
        <w:gridCol w:w="1984"/>
        <w:gridCol w:w="1139"/>
      </w:tblGrid>
      <w:tr w:rsidR="008360DC" w:rsidRPr="00905A2F" w:rsidTr="0030026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CKD, n=5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Control, n=45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8360DC" w:rsidRPr="00905A2F" w:rsidTr="00300264">
        <w:tc>
          <w:tcPr>
            <w:tcW w:w="2405" w:type="dxa"/>
            <w:tcBorders>
              <w:top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48.9±15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46.2±12.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Men: Women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41:18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34:11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SBP, mmhg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40.5±17.3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24.6±7.6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DBP, mmhg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89.2±11.0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84.7±6.5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 xml:space="preserve">Serum creatine, </w:t>
            </w:r>
            <w:r w:rsidRPr="00905A2F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mol/L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84.8±92.5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70.6±14.5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 xml:space="preserve">eGFR, </w:t>
            </w:r>
            <w:bookmarkStart w:id="1" w:name="OLE_LINK6"/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ml/min/1.73m</w:t>
            </w:r>
            <w:r w:rsidRPr="00905A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1"/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40.58±19.02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01.33±19.91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/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bookmarkEnd w:id="2"/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5.12±1.51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5.23±0.73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2.04±1.49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.57±0.67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.19±0.40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1.20±0.29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3.09±0.98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3.09±0.58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5.42±0.85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5.40±0.70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8360DC" w:rsidRPr="00905A2F" w:rsidTr="00300264">
        <w:tc>
          <w:tcPr>
            <w:tcW w:w="2405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FMD, %</w:t>
            </w:r>
          </w:p>
        </w:tc>
        <w:tc>
          <w:tcPr>
            <w:tcW w:w="2977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  <w:bookmarkStart w:id="3" w:name="OLE_LINK1"/>
            <w:bookmarkStart w:id="4" w:name="OLE_LINK2"/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3"/>
            <w:bookmarkEnd w:id="4"/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984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7.79±4.68</w:t>
            </w:r>
          </w:p>
        </w:tc>
        <w:tc>
          <w:tcPr>
            <w:tcW w:w="1139" w:type="dxa"/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37*</w:t>
            </w:r>
          </w:p>
        </w:tc>
      </w:tr>
      <w:tr w:rsidR="008360DC" w:rsidRPr="00905A2F" w:rsidTr="00300264">
        <w:tc>
          <w:tcPr>
            <w:tcW w:w="2405" w:type="dxa"/>
            <w:tcBorders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BDNF, pg/m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813.94±796.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2179.06±1184.1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360DC" w:rsidRPr="00905A2F" w:rsidRDefault="008360DC" w:rsidP="003002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905A2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</w:tbl>
    <w:p w:rsidR="008360DC" w:rsidRPr="00905A2F" w:rsidRDefault="008360DC" w:rsidP="008360D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905A2F">
        <w:rPr>
          <w:rFonts w:ascii="Times New Roman" w:hAnsi="Times New Roman" w:cs="Times New Roman"/>
          <w:sz w:val="20"/>
          <w:szCs w:val="20"/>
        </w:rPr>
        <w:t xml:space="preserve">Note: SBP: systolic pressure, DBP: diastolic pressure, eGFR: estimated glomerular filtration rate, HDL-c: high density lipoprotein cholesterol, LDL-c: low density lipoprotein cholesterol, FMD: Flow-mediated dilatation, BDNF: brain-derived neurotrophic factor. </w:t>
      </w:r>
    </w:p>
    <w:p w:rsidR="008360DC" w:rsidRPr="00C76756" w:rsidRDefault="008360DC" w:rsidP="008360DC">
      <w:pPr>
        <w:pStyle w:val="EndNoteBibliography"/>
        <w:ind w:left="720" w:hanging="720"/>
      </w:pPr>
    </w:p>
    <w:p w:rsidR="008360DC" w:rsidRDefault="008360DC" w:rsidP="008360DC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8360DC" w:rsidRDefault="008360DC" w:rsidP="008360DC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8360DC" w:rsidRDefault="008360DC" w:rsidP="008360DC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8360DC" w:rsidRDefault="008360DC" w:rsidP="008360DC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773A30" w:rsidRPr="008360DC" w:rsidRDefault="00773A30"/>
    <w:sectPr w:rsidR="00773A30" w:rsidRPr="00836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DA4" w:rsidRDefault="001F0DA4" w:rsidP="008360DC">
      <w:r>
        <w:separator/>
      </w:r>
    </w:p>
  </w:endnote>
  <w:endnote w:type="continuationSeparator" w:id="0">
    <w:p w:rsidR="001F0DA4" w:rsidRDefault="001F0DA4" w:rsidP="00836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DA4" w:rsidRDefault="001F0DA4" w:rsidP="008360DC">
      <w:r>
        <w:separator/>
      </w:r>
    </w:p>
  </w:footnote>
  <w:footnote w:type="continuationSeparator" w:id="0">
    <w:p w:rsidR="001F0DA4" w:rsidRDefault="001F0DA4" w:rsidP="00836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E1"/>
    <w:rsid w:val="001F0DA4"/>
    <w:rsid w:val="00773A30"/>
    <w:rsid w:val="008360DC"/>
    <w:rsid w:val="00E3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748AB"/>
  <w15:chartTrackingRefBased/>
  <w15:docId w15:val="{E828EB02-D366-4EE4-A543-186C7EFD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0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0DC"/>
    <w:rPr>
      <w:sz w:val="18"/>
      <w:szCs w:val="18"/>
    </w:rPr>
  </w:style>
  <w:style w:type="table" w:styleId="a7">
    <w:name w:val="Table Grid"/>
    <w:basedOn w:val="a1"/>
    <w:uiPriority w:val="39"/>
    <w:rsid w:val="00836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8360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60D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2</cp:revision>
  <dcterms:created xsi:type="dcterms:W3CDTF">2022-03-17T13:53:00Z</dcterms:created>
  <dcterms:modified xsi:type="dcterms:W3CDTF">2022-03-17T13:53:00Z</dcterms:modified>
</cp:coreProperties>
</file>